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B31EF" w14:textId="2D7267B9" w:rsidR="00C604EF" w:rsidRPr="003A74F8" w:rsidRDefault="003A74F8" w:rsidP="003A74F8">
      <w:p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The Supporting Information describes the model assumptions, parameter values, and the full set of scenarios simulated in this analysis.</w:t>
      </w:r>
      <w:r w:rsidRPr="003A74F8">
        <w:rPr>
          <w:rFonts w:ascii="Times New Roman" w:hAnsi="Times New Roman" w:cs="Times New Roman"/>
          <w:b/>
          <w:bCs/>
          <w:color w:val="EE0000"/>
        </w:rPr>
        <w:t xml:space="preserve"> </w:t>
      </w:r>
    </w:p>
    <w:p w14:paraId="195D7439" w14:textId="4401C9AB" w:rsidR="000662D4" w:rsidRPr="003A74F8" w:rsidRDefault="003A74F8" w:rsidP="003A74F8">
      <w:pPr>
        <w:pStyle w:val="Heading1"/>
      </w:pPr>
      <w:r w:rsidRPr="003A74F8">
        <w:t>Key assumptions for the models</w:t>
      </w:r>
    </w:p>
    <w:p w14:paraId="4ADFF318" w14:textId="36A50418" w:rsidR="00D8556D" w:rsidRPr="003A74F8" w:rsidRDefault="00D8556D" w:rsidP="003A74F8">
      <w:pPr>
        <w:pStyle w:val="Heading2"/>
      </w:pPr>
      <w:r w:rsidRPr="003A74F8">
        <w:t>CASE 1: Preclinical Hypothetical “Ideal” Broad-spectrum IV Antibiotic</w:t>
      </w:r>
    </w:p>
    <w:p w14:paraId="14E2B7C9" w14:textId="37656551" w:rsidR="00D8556D" w:rsidRPr="003A74F8" w:rsidRDefault="00D8556D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gramStart"/>
      <w:r w:rsidRPr="003A74F8">
        <w:rPr>
          <w:rFonts w:ascii="Times New Roman" w:hAnsi="Times New Roman" w:cs="Times New Roman"/>
        </w:rPr>
        <w:t>Model</w:t>
      </w:r>
      <w:proofErr w:type="gramEnd"/>
      <w:r w:rsidRPr="003A74F8">
        <w:rPr>
          <w:rFonts w:ascii="Times New Roman" w:hAnsi="Times New Roman" w:cs="Times New Roman"/>
        </w:rPr>
        <w:t xml:space="preserve"> start year: 2020</w:t>
      </w:r>
    </w:p>
    <w:p w14:paraId="5DC0DA0E" w14:textId="1ADC01EC" w:rsidR="00D8556D" w:rsidRPr="003A74F8" w:rsidRDefault="00D8556D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Launch year (India): 2031</w:t>
      </w:r>
    </w:p>
    <w:p w14:paraId="62BB6612" w14:textId="16B852E8" w:rsidR="00D8556D" w:rsidRPr="003A74F8" w:rsidRDefault="00D8556D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Analysis horizon: 25 years</w:t>
      </w:r>
    </w:p>
    <w:p w14:paraId="21EF8EA8" w14:textId="3A9FD019" w:rsidR="00D8556D" w:rsidRPr="003A74F8" w:rsidRDefault="00D8556D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Corporate tax: 0.25%</w:t>
      </w:r>
    </w:p>
    <w:p w14:paraId="1C6FA4C9" w14:textId="0FCA8B76" w:rsidR="00D8556D" w:rsidRPr="003A74F8" w:rsidRDefault="00D8556D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Discount rate (WACC): 15%</w:t>
      </w:r>
    </w:p>
    <w:p w14:paraId="502C3DFF" w14:textId="02E01071" w:rsidR="00D8556D" w:rsidRPr="003A74F8" w:rsidRDefault="00D8556D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 xml:space="preserve">Indications modelled: </w:t>
      </w:r>
      <w:proofErr w:type="spellStart"/>
      <w:r w:rsidRPr="003A74F8">
        <w:rPr>
          <w:rFonts w:ascii="Times New Roman" w:hAnsi="Times New Roman" w:cs="Times New Roman"/>
        </w:rPr>
        <w:t>cUTI</w:t>
      </w:r>
      <w:proofErr w:type="spellEnd"/>
      <w:r w:rsidRPr="003A74F8">
        <w:rPr>
          <w:rFonts w:ascii="Times New Roman" w:hAnsi="Times New Roman" w:cs="Times New Roman"/>
        </w:rPr>
        <w:t>, HAP, VAP</w:t>
      </w:r>
    </w:p>
    <w:p w14:paraId="2EBC38BE" w14:textId="2615FDB5" w:rsidR="00D8556D" w:rsidRPr="003A74F8" w:rsidRDefault="00D8556D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Within each of the 3 models, 3 scenarios were built in:</w:t>
      </w:r>
    </w:p>
    <w:p w14:paraId="05D9AE17" w14:textId="77777777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Base case (Pragmatic, highly conservative)</w:t>
      </w:r>
    </w:p>
    <w:p w14:paraId="0AF84C66" w14:textId="77777777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Upside case (Ambitious)</w:t>
      </w:r>
    </w:p>
    <w:p w14:paraId="7297A6B0" w14:textId="77777777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Downside case (Cynical)</w:t>
      </w:r>
    </w:p>
    <w:p w14:paraId="3FE73EA9" w14:textId="79EDC1AC" w:rsidR="00D8556D" w:rsidRPr="003A74F8" w:rsidRDefault="00D8556D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Population end-point methods used (Model types)</w:t>
      </w:r>
    </w:p>
    <w:p w14:paraId="79694419" w14:textId="6C9831E7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Epidemiology</w:t>
      </w:r>
    </w:p>
    <w:p w14:paraId="375B859A" w14:textId="65A23BCC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Market diffusion/penetration</w:t>
      </w:r>
    </w:p>
    <w:p w14:paraId="06E75E7E" w14:textId="7A474557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Hospital admission/ICU beds</w:t>
      </w:r>
    </w:p>
    <w:p w14:paraId="05443EB5" w14:textId="3FA1CC2C" w:rsidR="00186A1D" w:rsidRPr="003A74F8" w:rsidRDefault="00186A1D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Indications used for the modelling are:</w:t>
      </w:r>
    </w:p>
    <w:p w14:paraId="6FE73D7F" w14:textId="1EDFD9D5" w:rsidR="00186A1D" w:rsidRPr="003A74F8" w:rsidRDefault="00186A1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proofErr w:type="spellStart"/>
      <w:r w:rsidRPr="003A74F8">
        <w:rPr>
          <w:rFonts w:eastAsiaTheme="minorEastAsia"/>
          <w:b/>
          <w:bCs/>
        </w:rPr>
        <w:t>cUTI</w:t>
      </w:r>
      <w:proofErr w:type="spellEnd"/>
    </w:p>
    <w:p w14:paraId="051D6415" w14:textId="1144B633" w:rsidR="00186A1D" w:rsidRPr="003A74F8" w:rsidRDefault="00186A1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HAP</w:t>
      </w:r>
    </w:p>
    <w:p w14:paraId="734937C2" w14:textId="174F1B91" w:rsidR="00186A1D" w:rsidRPr="003A74F8" w:rsidRDefault="00186A1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VAP</w:t>
      </w:r>
    </w:p>
    <w:p w14:paraId="50E0063E" w14:textId="385B771C" w:rsidR="00C44B78" w:rsidRPr="003A74F8" w:rsidRDefault="00A62EAA" w:rsidP="007B20BF">
      <w:pPr>
        <w:pStyle w:val="Heading3"/>
        <w:rPr>
          <w:rFonts w:eastAsiaTheme="minorEastAsia"/>
        </w:rPr>
      </w:pPr>
      <w:r w:rsidRPr="003A74F8">
        <w:rPr>
          <w:rFonts w:eastAsiaTheme="minorEastAsia"/>
        </w:rPr>
        <w:lastRenderedPageBreak/>
        <w:t>Inputs:</w:t>
      </w:r>
    </w:p>
    <w:p w14:paraId="46ADF971" w14:textId="4B698DD9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 xml:space="preserve">Base case cost/course/patient: </w:t>
      </w:r>
      <w:r w:rsidRPr="003A74F8">
        <w:rPr>
          <w:rFonts w:eastAsiaTheme="minorEastAsia"/>
        </w:rPr>
        <w:t>$1000</w:t>
      </w:r>
    </w:p>
    <w:p w14:paraId="7B884A08" w14:textId="3A2D35B9" w:rsidR="00D8556D" w:rsidRPr="003A74F8" w:rsidRDefault="00D8556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>Base case market penetration to displace existing SOC:</w:t>
      </w:r>
      <w:r w:rsidRPr="003A74F8">
        <w:rPr>
          <w:rFonts w:eastAsiaTheme="minorEastAsia"/>
        </w:rPr>
        <w:t xml:space="preserve"> 10%</w:t>
      </w:r>
    </w:p>
    <w:p w14:paraId="04AFF6CA" w14:textId="376A2715" w:rsidR="00655D2A" w:rsidRPr="003A74F8" w:rsidRDefault="00655D2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 xml:space="preserve">Market share at the peak penetration </w:t>
      </w:r>
      <w:proofErr w:type="gramStart"/>
      <w:r w:rsidRPr="003A74F8">
        <w:rPr>
          <w:rFonts w:eastAsiaTheme="minorEastAsia"/>
          <w:b/>
          <w:bCs/>
        </w:rPr>
        <w:t>is considered to be</w:t>
      </w:r>
      <w:proofErr w:type="gramEnd"/>
      <w:r w:rsidRPr="003A74F8">
        <w:rPr>
          <w:rFonts w:eastAsiaTheme="minorEastAsia"/>
          <w:b/>
          <w:bCs/>
        </w:rPr>
        <w:t xml:space="preserve"> </w:t>
      </w:r>
      <w:r w:rsidRPr="003A74F8">
        <w:rPr>
          <w:rFonts w:eastAsiaTheme="minorEastAsia"/>
        </w:rPr>
        <w:t>10%</w:t>
      </w:r>
    </w:p>
    <w:p w14:paraId="48B85535" w14:textId="2E7F7F3D" w:rsidR="00C44B78" w:rsidRPr="003A74F8" w:rsidRDefault="00C44B78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 xml:space="preserve">Access/payer discount is captured at </w:t>
      </w:r>
      <w:r w:rsidRPr="003A74F8">
        <w:rPr>
          <w:rFonts w:eastAsiaTheme="minorEastAsia"/>
        </w:rPr>
        <w:t>20%</w:t>
      </w:r>
    </w:p>
    <w:p w14:paraId="79597035" w14:textId="5C9246FF" w:rsidR="005C6767" w:rsidRPr="003A74F8" w:rsidRDefault="005C6767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>Total cost of development, trial &amp; launch only in India:</w:t>
      </w:r>
      <w:r w:rsidRPr="003A74F8">
        <w:rPr>
          <w:rFonts w:eastAsiaTheme="minorEastAsia"/>
        </w:rPr>
        <w:t xml:space="preserve"> $50Million</w:t>
      </w:r>
    </w:p>
    <w:p w14:paraId="266D1811" w14:textId="3320475D" w:rsidR="002006AE" w:rsidRPr="003A74F8" w:rsidRDefault="00042C25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The probabi</w:t>
      </w:r>
      <w:r w:rsidR="002006AE" w:rsidRPr="003A74F8">
        <w:rPr>
          <w:rFonts w:eastAsiaTheme="minorEastAsia"/>
        </w:rPr>
        <w:t>lity of success shown is from one phase to another</w:t>
      </w:r>
    </w:p>
    <w:p w14:paraId="079BFC25" w14:textId="487D5133" w:rsidR="0022175A" w:rsidRPr="003A74F8" w:rsidRDefault="0022175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Peak revenue estimation is shown between 4-6 years</w:t>
      </w:r>
    </w:p>
    <w:p w14:paraId="5D4F45D7" w14:textId="176F1D43" w:rsidR="0022175A" w:rsidRPr="003A74F8" w:rsidRDefault="0022175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COGS is shown as 38% of the sales</w:t>
      </w:r>
    </w:p>
    <w:p w14:paraId="681D23D0" w14:textId="764F81D9" w:rsidR="0022175A" w:rsidRPr="003A74F8" w:rsidRDefault="0022175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SG&amp;A is shown as 33% of the sales</w:t>
      </w:r>
    </w:p>
    <w:p w14:paraId="507A385D" w14:textId="2DE93017" w:rsidR="006D38D3" w:rsidRPr="003A74F8" w:rsidRDefault="0022175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R&amp;D is shown as 6% of the sales</w:t>
      </w:r>
    </w:p>
    <w:p w14:paraId="0F87CB4F" w14:textId="65B5DAA2" w:rsidR="006D38D3" w:rsidRPr="003A74F8" w:rsidRDefault="006D38D3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CAPEX is 6% of the sales</w:t>
      </w:r>
    </w:p>
    <w:p w14:paraId="2F71505A" w14:textId="1E90FFB7" w:rsidR="00186A1D" w:rsidRPr="003A74F8" w:rsidRDefault="0022175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These metrics were calculated from 10 Indian pharma </w:t>
      </w:r>
      <w:proofErr w:type="gramStart"/>
      <w:r w:rsidRPr="003A74F8">
        <w:rPr>
          <w:rFonts w:eastAsiaTheme="minorEastAsia"/>
        </w:rPr>
        <w:t>companies</w:t>
      </w:r>
      <w:proofErr w:type="gramEnd"/>
      <w:r w:rsidRPr="003A74F8">
        <w:rPr>
          <w:rFonts w:eastAsiaTheme="minorEastAsia"/>
        </w:rPr>
        <w:t xml:space="preserve"> financials</w:t>
      </w:r>
      <w:r w:rsidR="00963DD0" w:rsidRPr="003A74F8">
        <w:rPr>
          <w:rFonts w:eastAsiaTheme="minorEastAsia"/>
        </w:rPr>
        <w:t>, using open-source reports</w:t>
      </w:r>
    </w:p>
    <w:p w14:paraId="09D06082" w14:textId="3C1CDD2E" w:rsidR="005C6767" w:rsidRPr="003A74F8" w:rsidRDefault="005C6767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Total antibiotic market estimate shown is for India alone</w:t>
      </w:r>
    </w:p>
    <w:p w14:paraId="48D28126" w14:textId="2A937CAC" w:rsidR="005C6767" w:rsidRPr="003A74F8" w:rsidRDefault="005C6767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This is further divided by product type IV Vs Oral, generic Vs branded, human Vs veterinary</w:t>
      </w:r>
    </w:p>
    <w:p w14:paraId="13EE976A" w14:textId="01615199" w:rsidR="005C6767" w:rsidRPr="003A74F8" w:rsidRDefault="005C6767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Further estimations classified into Watch and Reserve category used from the </w:t>
      </w:r>
      <w:proofErr w:type="spellStart"/>
      <w:r w:rsidRPr="003A74F8">
        <w:rPr>
          <w:rFonts w:eastAsiaTheme="minorEastAsia"/>
        </w:rPr>
        <w:t>AWaRe</w:t>
      </w:r>
      <w:proofErr w:type="spellEnd"/>
      <w:r w:rsidRPr="003A74F8">
        <w:rPr>
          <w:rFonts w:eastAsiaTheme="minorEastAsia"/>
        </w:rPr>
        <w:t xml:space="preserve"> classification of Antibiotics use in India</w:t>
      </w:r>
    </w:p>
    <w:p w14:paraId="35376DB7" w14:textId="132E611D" w:rsidR="00F5301E" w:rsidRPr="003A74F8" w:rsidRDefault="00F5301E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Hospital model</w:t>
      </w:r>
    </w:p>
    <w:p w14:paraId="23AC0E29" w14:textId="366FF828" w:rsidR="00F5301E" w:rsidRPr="003A74F8" w:rsidRDefault="00F5301E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Shows all govt and private hospital beds</w:t>
      </w:r>
    </w:p>
    <w:p w14:paraId="1F665E2B" w14:textId="776C9BEA" w:rsidR="00F5301E" w:rsidRPr="003A74F8" w:rsidRDefault="00F5301E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Total beds for the computation </w:t>
      </w:r>
      <w:proofErr w:type="gramStart"/>
      <w:r w:rsidRPr="003A74F8">
        <w:rPr>
          <w:rFonts w:eastAsiaTheme="minorEastAsia"/>
        </w:rPr>
        <w:t>is</w:t>
      </w:r>
      <w:proofErr w:type="gramEnd"/>
      <w:r w:rsidRPr="003A74F8">
        <w:rPr>
          <w:rFonts w:eastAsiaTheme="minorEastAsia"/>
        </w:rPr>
        <w:t xml:space="preserve"> shown as 5</w:t>
      </w:r>
      <w:r w:rsidR="0005385D" w:rsidRPr="003A74F8">
        <w:rPr>
          <w:rFonts w:eastAsiaTheme="minorEastAsia"/>
        </w:rPr>
        <w:t>0</w:t>
      </w:r>
      <w:r w:rsidRPr="003A74F8">
        <w:rPr>
          <w:rFonts w:eastAsiaTheme="minorEastAsia"/>
        </w:rPr>
        <w:t>% of the actual total, as a conservative measure</w:t>
      </w:r>
    </w:p>
    <w:p w14:paraId="1BA263B0" w14:textId="6833524B" w:rsidR="00F5301E" w:rsidRPr="003A74F8" w:rsidRDefault="00F5301E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lastRenderedPageBreak/>
        <w:t>ICU beds are reported to be 5% of the total beds</w:t>
      </w:r>
    </w:p>
    <w:p w14:paraId="6B5A14C5" w14:textId="015E13A0" w:rsidR="00F5301E" w:rsidRPr="003A74F8" w:rsidRDefault="00F5301E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Number of ICU beds occupied </w:t>
      </w:r>
      <w:proofErr w:type="gramStart"/>
      <w:r w:rsidRPr="003A74F8">
        <w:rPr>
          <w:rFonts w:eastAsiaTheme="minorEastAsia"/>
        </w:rPr>
        <w:t>in a given</w:t>
      </w:r>
      <w:proofErr w:type="gramEnd"/>
      <w:r w:rsidRPr="003A74F8">
        <w:rPr>
          <w:rFonts w:eastAsiaTheme="minorEastAsia"/>
        </w:rPr>
        <w:t xml:space="preserve"> day as shown as 80%</w:t>
      </w:r>
    </w:p>
    <w:p w14:paraId="1F0292DC" w14:textId="5F778178" w:rsidR="00F5301E" w:rsidRPr="003A74F8" w:rsidRDefault="00F5301E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entilator usage shown in 30% of the bed occupied by the patients</w:t>
      </w:r>
    </w:p>
    <w:p w14:paraId="7A363901" w14:textId="0C5291F0" w:rsidR="00F5301E" w:rsidRPr="003A74F8" w:rsidRDefault="00F5301E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AP cases are reported to be 6.4 patients for every 1000</w:t>
      </w:r>
    </w:p>
    <w:p w14:paraId="088328D1" w14:textId="46D89C72" w:rsidR="00F5301E" w:rsidRPr="003A74F8" w:rsidRDefault="00186A1D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Non-VAP cases are reported to be 60% of </w:t>
      </w:r>
      <w:r w:rsidR="0005385D" w:rsidRPr="003A74F8">
        <w:rPr>
          <w:rFonts w:eastAsiaTheme="minorEastAsia"/>
        </w:rPr>
        <w:t xml:space="preserve">HAP </w:t>
      </w:r>
      <w:r w:rsidRPr="003A74F8">
        <w:rPr>
          <w:rFonts w:eastAsiaTheme="minorEastAsia"/>
        </w:rPr>
        <w:t>cases</w:t>
      </w:r>
    </w:p>
    <w:p w14:paraId="296DBF7B" w14:textId="4785D479" w:rsidR="00186A1D" w:rsidRPr="003A74F8" w:rsidRDefault="00186A1D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proofErr w:type="gramStart"/>
      <w:r w:rsidRPr="003A74F8">
        <w:rPr>
          <w:rFonts w:eastAsiaTheme="minorEastAsia"/>
          <w:b/>
          <w:bCs/>
        </w:rPr>
        <w:t>Epidemiology  model</w:t>
      </w:r>
      <w:proofErr w:type="gramEnd"/>
    </w:p>
    <w:p w14:paraId="1768C582" w14:textId="3F97763C" w:rsidR="00186A1D" w:rsidRPr="003A74F8" w:rsidRDefault="000E2854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Average incidence of </w:t>
      </w:r>
      <w:proofErr w:type="spellStart"/>
      <w:r w:rsidRPr="003A74F8">
        <w:rPr>
          <w:rFonts w:eastAsiaTheme="minorEastAsia"/>
        </w:rPr>
        <w:t>cUTI</w:t>
      </w:r>
      <w:proofErr w:type="spellEnd"/>
      <w:r w:rsidRPr="003A74F8">
        <w:rPr>
          <w:rFonts w:eastAsiaTheme="minorEastAsia"/>
        </w:rPr>
        <w:t xml:space="preserve"> is computed at 30% of the total patient pool</w:t>
      </w:r>
    </w:p>
    <w:p w14:paraId="7A611BE0" w14:textId="7F66FCD9" w:rsidR="000E2854" w:rsidRPr="003A74F8" w:rsidRDefault="00A22CE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85% of the patients are reported to have sought medical intervention</w:t>
      </w:r>
    </w:p>
    <w:p w14:paraId="527F1DF2" w14:textId="7B15BEB9" w:rsidR="00A22CEA" w:rsidRPr="003A74F8" w:rsidRDefault="00A22CE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Of those, only 50% sought hospitalization</w:t>
      </w:r>
    </w:p>
    <w:p w14:paraId="76CA3B7E" w14:textId="1A3F4018" w:rsidR="00A22CEA" w:rsidRPr="003A74F8" w:rsidRDefault="00A22CE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Of those, only 60% sought Antibiotic treatment</w:t>
      </w:r>
    </w:p>
    <w:p w14:paraId="6A258C58" w14:textId="40EA42CD" w:rsidR="00A22CEA" w:rsidRPr="003A74F8" w:rsidRDefault="00A22CE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Based on the Kerala formularies and registries, 1% of the total Antibiotics fall under the “Reserve” category</w:t>
      </w:r>
    </w:p>
    <w:p w14:paraId="6A5353E3" w14:textId="647AEA3F" w:rsidR="00A22CEA" w:rsidRPr="003A74F8" w:rsidRDefault="00A22CE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Based on the Kerala formularies and registries, 11% of the total Antibiotics fall under the “Watch” category</w:t>
      </w:r>
    </w:p>
    <w:p w14:paraId="13F2F7B4" w14:textId="6AADFEDC" w:rsidR="006D38D3" w:rsidRPr="003A74F8" w:rsidRDefault="006D38D3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entilator days/year is 530</w:t>
      </w:r>
    </w:p>
    <w:p w14:paraId="060AAB0F" w14:textId="18EC0E2F" w:rsidR="00963DD0" w:rsidRPr="003A74F8" w:rsidRDefault="00963DD0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aluation is computed using the DCF model</w:t>
      </w:r>
    </w:p>
    <w:p w14:paraId="13289BC0" w14:textId="77777777" w:rsidR="00D8556D" w:rsidRPr="003A74F8" w:rsidRDefault="00D8556D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Mean and median values were used for the financial metrics from these companies and used as toggles for each of the models</w:t>
      </w:r>
    </w:p>
    <w:p w14:paraId="6A41B8B6" w14:textId="7ADDAE42" w:rsidR="00963DD0" w:rsidRPr="003A74F8" w:rsidRDefault="00963DD0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proofErr w:type="gramStart"/>
      <w:r w:rsidRPr="003A74F8">
        <w:rPr>
          <w:rFonts w:eastAsiaTheme="minorEastAsia"/>
        </w:rPr>
        <w:t>WACC(</w:t>
      </w:r>
      <w:proofErr w:type="gramEnd"/>
      <w:r w:rsidRPr="003A74F8">
        <w:rPr>
          <w:rFonts w:eastAsiaTheme="minorEastAsia"/>
        </w:rPr>
        <w:t>discount rate) is used at 15% (highly aggressive)</w:t>
      </w:r>
    </w:p>
    <w:p w14:paraId="4B6FAC14" w14:textId="5A9B6ED4" w:rsidR="00963DD0" w:rsidRPr="003A74F8" w:rsidRDefault="00963DD0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Overall probability of success is shown at 16.99%</w:t>
      </w:r>
    </w:p>
    <w:p w14:paraId="0C214E7F" w14:textId="77777777" w:rsidR="00B80CE2" w:rsidRPr="003A74F8" w:rsidRDefault="00B80CE2" w:rsidP="003A74F8">
      <w:pPr>
        <w:pStyle w:val="NormalWeb"/>
        <w:spacing w:line="480" w:lineRule="auto"/>
        <w:rPr>
          <w:rFonts w:eastAsiaTheme="minorEastAsia"/>
        </w:rPr>
      </w:pPr>
    </w:p>
    <w:p w14:paraId="6AB14BF7" w14:textId="4CFA201D" w:rsidR="00D8556D" w:rsidRPr="003A74F8" w:rsidRDefault="00B80CE2" w:rsidP="00963C98">
      <w:pPr>
        <w:pStyle w:val="Heading2"/>
      </w:pPr>
      <w:r w:rsidRPr="003A74F8">
        <w:lastRenderedPageBreak/>
        <w:t xml:space="preserve">CASE 2: Soon-to-be-launched </w:t>
      </w:r>
      <w:r w:rsidR="00922A11" w:rsidRPr="003A74F8">
        <w:t>DRUG A</w:t>
      </w:r>
    </w:p>
    <w:p w14:paraId="1850288C" w14:textId="4D0BBE82" w:rsidR="00B80CE2" w:rsidRPr="003A74F8" w:rsidRDefault="00B80CE2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gramStart"/>
      <w:r w:rsidRPr="003A74F8">
        <w:rPr>
          <w:rFonts w:ascii="Times New Roman" w:hAnsi="Times New Roman" w:cs="Times New Roman"/>
        </w:rPr>
        <w:t>Model</w:t>
      </w:r>
      <w:proofErr w:type="gramEnd"/>
      <w:r w:rsidRPr="003A74F8">
        <w:rPr>
          <w:rFonts w:ascii="Times New Roman" w:hAnsi="Times New Roman" w:cs="Times New Roman"/>
        </w:rPr>
        <w:t xml:space="preserve"> start year: 202</w:t>
      </w:r>
      <w:r w:rsidR="00BC48CA" w:rsidRPr="003A74F8">
        <w:rPr>
          <w:rFonts w:ascii="Times New Roman" w:hAnsi="Times New Roman" w:cs="Times New Roman"/>
        </w:rPr>
        <w:t>5</w:t>
      </w:r>
    </w:p>
    <w:p w14:paraId="563054C1" w14:textId="21D59DA0" w:rsidR="00B80CE2" w:rsidRPr="003A74F8" w:rsidRDefault="00B80CE2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Launch year (India): 20</w:t>
      </w:r>
      <w:r w:rsidR="00BC48CA" w:rsidRPr="003A74F8">
        <w:rPr>
          <w:rFonts w:ascii="Times New Roman" w:hAnsi="Times New Roman" w:cs="Times New Roman"/>
        </w:rPr>
        <w:t>26</w:t>
      </w:r>
    </w:p>
    <w:p w14:paraId="17305E69" w14:textId="0758C394" w:rsidR="00B80CE2" w:rsidRPr="003A74F8" w:rsidRDefault="00B80CE2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 xml:space="preserve">Analysis horizon: </w:t>
      </w:r>
      <w:r w:rsidR="00BC48CA" w:rsidRPr="003A74F8">
        <w:rPr>
          <w:rFonts w:ascii="Times New Roman" w:hAnsi="Times New Roman" w:cs="Times New Roman"/>
        </w:rPr>
        <w:t>18</w:t>
      </w:r>
      <w:r w:rsidRPr="003A74F8">
        <w:rPr>
          <w:rFonts w:ascii="Times New Roman" w:hAnsi="Times New Roman" w:cs="Times New Roman"/>
        </w:rPr>
        <w:t xml:space="preserve"> years</w:t>
      </w:r>
    </w:p>
    <w:p w14:paraId="35A2A402" w14:textId="77777777" w:rsidR="00B80CE2" w:rsidRPr="003A74F8" w:rsidRDefault="00B80CE2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Corporate tax: 0.25%</w:t>
      </w:r>
    </w:p>
    <w:p w14:paraId="3B7AAD9B" w14:textId="4E964C6A" w:rsidR="00B80CE2" w:rsidRPr="003A74F8" w:rsidRDefault="00B80CE2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>Discount rate (WACC): 1</w:t>
      </w:r>
      <w:r w:rsidR="00BC48CA" w:rsidRPr="003A74F8">
        <w:rPr>
          <w:rFonts w:ascii="Times New Roman" w:hAnsi="Times New Roman" w:cs="Times New Roman"/>
        </w:rPr>
        <w:t>0</w:t>
      </w:r>
      <w:r w:rsidRPr="003A74F8">
        <w:rPr>
          <w:rFonts w:ascii="Times New Roman" w:hAnsi="Times New Roman" w:cs="Times New Roman"/>
        </w:rPr>
        <w:t>%</w:t>
      </w:r>
      <w:r w:rsidR="00BC48CA" w:rsidRPr="003A74F8">
        <w:rPr>
          <w:rFonts w:ascii="Times New Roman" w:hAnsi="Times New Roman" w:cs="Times New Roman"/>
        </w:rPr>
        <w:t xml:space="preserve"> because it is a clinical stage asset</w:t>
      </w:r>
    </w:p>
    <w:p w14:paraId="6C62D4B8" w14:textId="77777777" w:rsidR="00B80CE2" w:rsidRPr="003A74F8" w:rsidRDefault="00B80CE2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hAnsi="Times New Roman" w:cs="Times New Roman"/>
        </w:rPr>
        <w:t xml:space="preserve">Indications modelled: </w:t>
      </w:r>
      <w:proofErr w:type="spellStart"/>
      <w:r w:rsidRPr="003A74F8">
        <w:rPr>
          <w:rFonts w:ascii="Times New Roman" w:hAnsi="Times New Roman" w:cs="Times New Roman"/>
        </w:rPr>
        <w:t>cUTI</w:t>
      </w:r>
      <w:proofErr w:type="spellEnd"/>
      <w:r w:rsidRPr="003A74F8">
        <w:rPr>
          <w:rFonts w:ascii="Times New Roman" w:hAnsi="Times New Roman" w:cs="Times New Roman"/>
        </w:rPr>
        <w:t>, HAP, VAP</w:t>
      </w:r>
    </w:p>
    <w:p w14:paraId="15579D4F" w14:textId="77777777" w:rsidR="00A923AA" w:rsidRPr="003A74F8" w:rsidRDefault="00A923AA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Within each of the 3 models, 3 scenarios were built in:</w:t>
      </w:r>
    </w:p>
    <w:p w14:paraId="5D3A9F63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Base case (Pragmatic, highly conservative)</w:t>
      </w:r>
    </w:p>
    <w:p w14:paraId="2D0181F1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Upside case (Ambitious)</w:t>
      </w:r>
    </w:p>
    <w:p w14:paraId="2DE2C063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Downside case (Cynical)</w:t>
      </w:r>
    </w:p>
    <w:p w14:paraId="6EFB5487" w14:textId="77777777" w:rsidR="00A923AA" w:rsidRPr="003A74F8" w:rsidRDefault="00A923AA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Population end-point methods used (Model types)</w:t>
      </w:r>
    </w:p>
    <w:p w14:paraId="3AE6B295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Epidemiology</w:t>
      </w:r>
    </w:p>
    <w:p w14:paraId="3F5DDB6A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Market diffusion/penetration</w:t>
      </w:r>
    </w:p>
    <w:p w14:paraId="0EB750D2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Hospital admission/ICU beds</w:t>
      </w:r>
    </w:p>
    <w:p w14:paraId="29A43D91" w14:textId="77777777" w:rsidR="00A923AA" w:rsidRPr="003A74F8" w:rsidRDefault="00A923AA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Indications used for the modelling are:</w:t>
      </w:r>
    </w:p>
    <w:p w14:paraId="1CDA9CC6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proofErr w:type="spellStart"/>
      <w:r w:rsidRPr="003A74F8">
        <w:rPr>
          <w:rFonts w:eastAsiaTheme="minorEastAsia"/>
          <w:b/>
          <w:bCs/>
        </w:rPr>
        <w:t>cUTI</w:t>
      </w:r>
      <w:proofErr w:type="spellEnd"/>
    </w:p>
    <w:p w14:paraId="09BD1B25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HAP</w:t>
      </w:r>
    </w:p>
    <w:p w14:paraId="36C70B4C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VAP</w:t>
      </w:r>
    </w:p>
    <w:p w14:paraId="74322217" w14:textId="50A363F6" w:rsidR="00A923AA" w:rsidRPr="003A74F8" w:rsidRDefault="007B20BF" w:rsidP="007B20BF">
      <w:pPr>
        <w:pStyle w:val="Heading3"/>
        <w:rPr>
          <w:rFonts w:ascii="Times New Roman" w:eastAsiaTheme="minorEastAsia" w:hAnsi="Times New Roman" w:cs="Times New Roman"/>
          <w:sz w:val="24"/>
          <w:szCs w:val="24"/>
        </w:rPr>
      </w:pPr>
      <w:r w:rsidRPr="003A74F8">
        <w:rPr>
          <w:rFonts w:eastAsiaTheme="minorEastAsia"/>
        </w:rPr>
        <w:t>Inputs:</w:t>
      </w:r>
    </w:p>
    <w:p w14:paraId="4252C6A3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 xml:space="preserve">Base case cost/course/patient: </w:t>
      </w:r>
      <w:r w:rsidRPr="003A74F8">
        <w:rPr>
          <w:rFonts w:eastAsiaTheme="minorEastAsia"/>
        </w:rPr>
        <w:t>$1000</w:t>
      </w:r>
    </w:p>
    <w:p w14:paraId="7C9B45D6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>Base case market penetration to displace existing SOC:</w:t>
      </w:r>
      <w:r w:rsidRPr="003A74F8">
        <w:rPr>
          <w:rFonts w:eastAsiaTheme="minorEastAsia"/>
        </w:rPr>
        <w:t xml:space="preserve"> 10%</w:t>
      </w:r>
    </w:p>
    <w:p w14:paraId="6BD30EC9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lastRenderedPageBreak/>
        <w:t xml:space="preserve">Market share at the peak penetration </w:t>
      </w:r>
      <w:proofErr w:type="gramStart"/>
      <w:r w:rsidRPr="003A74F8">
        <w:rPr>
          <w:rFonts w:eastAsiaTheme="minorEastAsia"/>
          <w:b/>
          <w:bCs/>
        </w:rPr>
        <w:t>is considered to be</w:t>
      </w:r>
      <w:proofErr w:type="gramEnd"/>
      <w:r w:rsidRPr="003A74F8">
        <w:rPr>
          <w:rFonts w:eastAsiaTheme="minorEastAsia"/>
          <w:b/>
          <w:bCs/>
        </w:rPr>
        <w:t xml:space="preserve"> </w:t>
      </w:r>
      <w:r w:rsidRPr="003A74F8">
        <w:rPr>
          <w:rFonts w:eastAsiaTheme="minorEastAsia"/>
        </w:rPr>
        <w:t>10%</w:t>
      </w:r>
    </w:p>
    <w:p w14:paraId="1AEB3261" w14:textId="77777777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 xml:space="preserve">Access/payer discount is captured at </w:t>
      </w:r>
      <w:r w:rsidRPr="003A74F8">
        <w:rPr>
          <w:rFonts w:eastAsiaTheme="minorEastAsia"/>
        </w:rPr>
        <w:t>20%</w:t>
      </w:r>
    </w:p>
    <w:p w14:paraId="4BF8625E" w14:textId="426879F9" w:rsidR="00A923AA" w:rsidRPr="003A74F8" w:rsidRDefault="00A923AA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  <w:b/>
          <w:bCs/>
        </w:rPr>
        <w:t>Total cost of development, trial &amp; launch globally:</w:t>
      </w:r>
      <w:r w:rsidRPr="003A74F8">
        <w:rPr>
          <w:rFonts w:eastAsiaTheme="minorEastAsia"/>
        </w:rPr>
        <w:t xml:space="preserve"> $</w:t>
      </w:r>
      <w:r w:rsidR="00D07875">
        <w:rPr>
          <w:rFonts w:eastAsiaTheme="minorEastAsia"/>
        </w:rPr>
        <w:t>100</w:t>
      </w:r>
      <w:r w:rsidRPr="003A74F8">
        <w:rPr>
          <w:rFonts w:eastAsiaTheme="minorEastAsia"/>
        </w:rPr>
        <w:t>Million</w:t>
      </w:r>
    </w:p>
    <w:p w14:paraId="12E293A8" w14:textId="5E4A9FA3" w:rsidR="00A923AA" w:rsidRPr="003A74F8" w:rsidRDefault="008141A3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A comparable Indian Pharma company</w:t>
      </w:r>
      <w:r w:rsidR="00A923AA" w:rsidRPr="003A74F8">
        <w:rPr>
          <w:rFonts w:eastAsiaTheme="minorEastAsia"/>
        </w:rPr>
        <w:t xml:space="preserve"> data showed $500 million spend from preclinical to market</w:t>
      </w:r>
    </w:p>
    <w:p w14:paraId="19474FE7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The pipeline for this </w:t>
      </w:r>
      <w:proofErr w:type="gramStart"/>
      <w:r w:rsidRPr="003A74F8">
        <w:rPr>
          <w:rFonts w:eastAsiaTheme="minorEastAsia"/>
        </w:rPr>
        <w:t>spend</w:t>
      </w:r>
      <w:proofErr w:type="gramEnd"/>
      <w:r w:rsidRPr="003A74F8">
        <w:rPr>
          <w:rFonts w:eastAsiaTheme="minorEastAsia"/>
        </w:rPr>
        <w:t xml:space="preserve"> had 6 assets</w:t>
      </w:r>
    </w:p>
    <w:p w14:paraId="5FD1096A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Per asset cost computed ~=$84 </w:t>
      </w:r>
      <w:proofErr w:type="gramStart"/>
      <w:r w:rsidRPr="003A74F8">
        <w:rPr>
          <w:rFonts w:eastAsiaTheme="minorEastAsia"/>
        </w:rPr>
        <w:t>Million</w:t>
      </w:r>
      <w:proofErr w:type="gramEnd"/>
      <w:r w:rsidRPr="003A74F8">
        <w:rPr>
          <w:rFonts w:eastAsiaTheme="minorEastAsia"/>
        </w:rPr>
        <w:t xml:space="preserve"> (In India, US and China)</w:t>
      </w:r>
    </w:p>
    <w:p w14:paraId="31859063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Two models for sunk cost can be computed:</w:t>
      </w:r>
    </w:p>
    <w:p w14:paraId="7162FFB2" w14:textId="73C0A9A2" w:rsidR="00A923AA" w:rsidRPr="003A74F8" w:rsidRDefault="00A923AA" w:rsidP="003A74F8">
      <w:pPr>
        <w:pStyle w:val="NormalWeb"/>
        <w:numPr>
          <w:ilvl w:val="3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Empirical model </w:t>
      </w:r>
      <w:proofErr w:type="gramStart"/>
      <w:r w:rsidRPr="003A74F8">
        <w:rPr>
          <w:rFonts w:eastAsiaTheme="minorEastAsia"/>
        </w:rPr>
        <w:t>1:We</w:t>
      </w:r>
      <w:proofErr w:type="gramEnd"/>
      <w:r w:rsidRPr="003A74F8">
        <w:rPr>
          <w:rFonts w:eastAsiaTheme="minorEastAsia"/>
        </w:rPr>
        <w:t xml:space="preserve"> assume $100</w:t>
      </w:r>
      <w:proofErr w:type="gramStart"/>
      <w:r w:rsidRPr="003A74F8">
        <w:rPr>
          <w:rFonts w:eastAsiaTheme="minorEastAsia"/>
        </w:rPr>
        <w:t>Million  as</w:t>
      </w:r>
      <w:proofErr w:type="gramEnd"/>
      <w:r w:rsidRPr="003A74F8">
        <w:rPr>
          <w:rFonts w:eastAsiaTheme="minorEastAsia"/>
        </w:rPr>
        <w:t xml:space="preserve"> a very conservative number</w:t>
      </w:r>
      <w:r w:rsidR="00CF3B16">
        <w:rPr>
          <w:rFonts w:eastAsiaTheme="minorEastAsia"/>
        </w:rPr>
        <w:t xml:space="preserve"> (Model used)</w:t>
      </w:r>
    </w:p>
    <w:p w14:paraId="49BCBB14" w14:textId="22C467F9" w:rsidR="00A923AA" w:rsidRPr="003A74F8" w:rsidRDefault="00A923AA" w:rsidP="003A74F8">
      <w:pPr>
        <w:pStyle w:val="NormalWeb"/>
        <w:numPr>
          <w:ilvl w:val="3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Empirical model 2: $50Million as a more realistic ballpark for India </w:t>
      </w:r>
      <w:proofErr w:type="gramStart"/>
      <w:r w:rsidRPr="003A74F8">
        <w:rPr>
          <w:rFonts w:eastAsiaTheme="minorEastAsia"/>
        </w:rPr>
        <w:t>alone</w:t>
      </w:r>
      <w:r w:rsidR="005E6949">
        <w:rPr>
          <w:rFonts w:eastAsiaTheme="minorEastAsia"/>
        </w:rPr>
        <w:t>(</w:t>
      </w:r>
      <w:proofErr w:type="gramEnd"/>
      <w:r w:rsidR="005E6949">
        <w:rPr>
          <w:rFonts w:eastAsiaTheme="minorEastAsia"/>
        </w:rPr>
        <w:t>Can be Simulated)</w:t>
      </w:r>
    </w:p>
    <w:p w14:paraId="7DF847D8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The probability of success shown is from one phase to another</w:t>
      </w:r>
    </w:p>
    <w:p w14:paraId="38E93729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Peak revenue estimation is shown between 4-6 years</w:t>
      </w:r>
    </w:p>
    <w:p w14:paraId="65F5E5F3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COGS is shown as 38% of the sales</w:t>
      </w:r>
    </w:p>
    <w:p w14:paraId="2583951D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SG&amp;A is shown as 33% of the sales</w:t>
      </w:r>
    </w:p>
    <w:p w14:paraId="43FC3A59" w14:textId="77777777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R&amp;D is shown as 6% of the sales</w:t>
      </w:r>
    </w:p>
    <w:p w14:paraId="35CD38C1" w14:textId="003DB02D" w:rsidR="00A923AA" w:rsidRPr="003A74F8" w:rsidRDefault="00A923AA" w:rsidP="003A74F8">
      <w:pPr>
        <w:pStyle w:val="NormalWeb"/>
        <w:numPr>
          <w:ilvl w:val="2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CAPEX is 6% of the sales</w:t>
      </w:r>
    </w:p>
    <w:p w14:paraId="5171C9CD" w14:textId="7DCD06AB" w:rsidR="00A923AA" w:rsidRPr="003A74F8" w:rsidRDefault="00A923AA" w:rsidP="003A74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74F8">
        <w:rPr>
          <w:rFonts w:ascii="Times New Roman" w:eastAsiaTheme="minorEastAsia" w:hAnsi="Times New Roman" w:cs="Times New Roman"/>
        </w:rPr>
        <w:t xml:space="preserve">These metrics were calculated from 10 Indian pharma </w:t>
      </w:r>
      <w:proofErr w:type="gramStart"/>
      <w:r w:rsidRPr="003A74F8">
        <w:rPr>
          <w:rFonts w:ascii="Times New Roman" w:eastAsiaTheme="minorEastAsia" w:hAnsi="Times New Roman" w:cs="Times New Roman"/>
        </w:rPr>
        <w:t>companies</w:t>
      </w:r>
      <w:proofErr w:type="gramEnd"/>
      <w:r w:rsidRPr="003A74F8">
        <w:rPr>
          <w:rFonts w:ascii="Times New Roman" w:eastAsiaTheme="minorEastAsia" w:hAnsi="Times New Roman" w:cs="Times New Roman"/>
        </w:rPr>
        <w:t xml:space="preserve"> financials, using open-source reports</w:t>
      </w:r>
    </w:p>
    <w:p w14:paraId="1462B05A" w14:textId="77777777" w:rsidR="002E5692" w:rsidRPr="003A74F8" w:rsidRDefault="002E5692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Total antibiotic market estimate shown is for India alone</w:t>
      </w:r>
    </w:p>
    <w:p w14:paraId="29141A54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This is further divided by product type IV Vs Oral, generic Vs branded, human Vs veterinary</w:t>
      </w:r>
    </w:p>
    <w:p w14:paraId="0342D3BF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lastRenderedPageBreak/>
        <w:t xml:space="preserve">Further estimations classified into Watch and Reserve category used from the </w:t>
      </w:r>
      <w:proofErr w:type="spellStart"/>
      <w:r w:rsidRPr="003A74F8">
        <w:rPr>
          <w:rFonts w:eastAsiaTheme="minorEastAsia"/>
        </w:rPr>
        <w:t>AWaRe</w:t>
      </w:r>
      <w:proofErr w:type="spellEnd"/>
      <w:r w:rsidRPr="003A74F8">
        <w:rPr>
          <w:rFonts w:eastAsiaTheme="minorEastAsia"/>
        </w:rPr>
        <w:t xml:space="preserve"> classification of Antibiotics use in India</w:t>
      </w:r>
    </w:p>
    <w:p w14:paraId="35C207F3" w14:textId="77777777" w:rsidR="002E5692" w:rsidRPr="003A74F8" w:rsidRDefault="002E5692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r w:rsidRPr="003A74F8">
        <w:rPr>
          <w:rFonts w:eastAsiaTheme="minorEastAsia"/>
          <w:b/>
          <w:bCs/>
        </w:rPr>
        <w:t>Hospital model</w:t>
      </w:r>
    </w:p>
    <w:p w14:paraId="6FB7CCA5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Shows all govt and private hospital beds</w:t>
      </w:r>
    </w:p>
    <w:p w14:paraId="7932BED6" w14:textId="48CC1DF2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Total beds for the computation </w:t>
      </w:r>
      <w:proofErr w:type="gramStart"/>
      <w:r w:rsidRPr="003A74F8">
        <w:rPr>
          <w:rFonts w:eastAsiaTheme="minorEastAsia"/>
        </w:rPr>
        <w:t>is</w:t>
      </w:r>
      <w:proofErr w:type="gramEnd"/>
      <w:r w:rsidRPr="003A74F8">
        <w:rPr>
          <w:rFonts w:eastAsiaTheme="minorEastAsia"/>
        </w:rPr>
        <w:t xml:space="preserve"> shown as 5</w:t>
      </w:r>
      <w:r w:rsidR="00AE4B6D" w:rsidRPr="003A74F8">
        <w:rPr>
          <w:rFonts w:eastAsiaTheme="minorEastAsia"/>
        </w:rPr>
        <w:t>0</w:t>
      </w:r>
      <w:r w:rsidRPr="003A74F8">
        <w:rPr>
          <w:rFonts w:eastAsiaTheme="minorEastAsia"/>
        </w:rPr>
        <w:t>% of the actual total, as a conservative measure</w:t>
      </w:r>
    </w:p>
    <w:p w14:paraId="2AD02356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ICU beds are reported to be 5% of the total beds</w:t>
      </w:r>
    </w:p>
    <w:p w14:paraId="0DE85D02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Number of ICU beds occupied </w:t>
      </w:r>
      <w:proofErr w:type="gramStart"/>
      <w:r w:rsidRPr="003A74F8">
        <w:rPr>
          <w:rFonts w:eastAsiaTheme="minorEastAsia"/>
        </w:rPr>
        <w:t>in a given</w:t>
      </w:r>
      <w:proofErr w:type="gramEnd"/>
      <w:r w:rsidRPr="003A74F8">
        <w:rPr>
          <w:rFonts w:eastAsiaTheme="minorEastAsia"/>
        </w:rPr>
        <w:t xml:space="preserve"> day as shown as 80%</w:t>
      </w:r>
    </w:p>
    <w:p w14:paraId="2644C323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entilator usage shown in 30% of the bed occupied by the patients</w:t>
      </w:r>
    </w:p>
    <w:p w14:paraId="36FECC0A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AP cases are reported to be 6.4 patients for every 1000</w:t>
      </w:r>
    </w:p>
    <w:p w14:paraId="67E6698E" w14:textId="4637C374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Non-VAP cases are reported to be 60% of </w:t>
      </w:r>
      <w:r w:rsidR="00DF166C" w:rsidRPr="003A74F8">
        <w:rPr>
          <w:rFonts w:eastAsiaTheme="minorEastAsia"/>
        </w:rPr>
        <w:t>HAP</w:t>
      </w:r>
      <w:r w:rsidRPr="003A74F8">
        <w:rPr>
          <w:rFonts w:eastAsiaTheme="minorEastAsia"/>
        </w:rPr>
        <w:t xml:space="preserve"> cases</w:t>
      </w:r>
    </w:p>
    <w:p w14:paraId="0D6C6932" w14:textId="77777777" w:rsidR="002E5692" w:rsidRPr="003A74F8" w:rsidRDefault="002E5692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  <w:b/>
          <w:bCs/>
        </w:rPr>
      </w:pPr>
      <w:proofErr w:type="gramStart"/>
      <w:r w:rsidRPr="003A74F8">
        <w:rPr>
          <w:rFonts w:eastAsiaTheme="minorEastAsia"/>
          <w:b/>
          <w:bCs/>
        </w:rPr>
        <w:t>Epidemiology  model</w:t>
      </w:r>
      <w:proofErr w:type="gramEnd"/>
    </w:p>
    <w:p w14:paraId="130C5944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 xml:space="preserve">Average incidence of </w:t>
      </w:r>
      <w:proofErr w:type="spellStart"/>
      <w:r w:rsidRPr="003A74F8">
        <w:rPr>
          <w:rFonts w:eastAsiaTheme="minorEastAsia"/>
        </w:rPr>
        <w:t>cUTI</w:t>
      </w:r>
      <w:proofErr w:type="spellEnd"/>
      <w:r w:rsidRPr="003A74F8">
        <w:rPr>
          <w:rFonts w:eastAsiaTheme="minorEastAsia"/>
        </w:rPr>
        <w:t xml:space="preserve"> is computed at 30% of the total patient pool</w:t>
      </w:r>
    </w:p>
    <w:p w14:paraId="5BC93EB9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85% of the patients are reported to have sought medical intervention</w:t>
      </w:r>
    </w:p>
    <w:p w14:paraId="527821D0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Of those, only 50% sought hospitalization</w:t>
      </w:r>
    </w:p>
    <w:p w14:paraId="65B603E6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Of those, only 60% sought Antibiotic treatment</w:t>
      </w:r>
    </w:p>
    <w:p w14:paraId="12C07882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Based on the Kerala formularies and registries, 1% of the total Antibiotics fall under the “Reserve” category</w:t>
      </w:r>
    </w:p>
    <w:p w14:paraId="7CDBC08E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Based on the Kerala formularies and registries, 11% of the total Antibiotics fall under the “Watch” category</w:t>
      </w:r>
    </w:p>
    <w:p w14:paraId="157703AC" w14:textId="77777777" w:rsidR="002E5692" w:rsidRPr="003A74F8" w:rsidRDefault="002E5692" w:rsidP="003A74F8">
      <w:pPr>
        <w:pStyle w:val="NormalWeb"/>
        <w:numPr>
          <w:ilvl w:val="1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entilator days/year is 530</w:t>
      </w:r>
    </w:p>
    <w:p w14:paraId="11D4892C" w14:textId="77777777" w:rsidR="002E5692" w:rsidRPr="003A74F8" w:rsidRDefault="002E5692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Valuation is computed using the DCF model</w:t>
      </w:r>
    </w:p>
    <w:p w14:paraId="219F0C7E" w14:textId="77777777" w:rsidR="002E5692" w:rsidRPr="003A74F8" w:rsidRDefault="002E5692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lastRenderedPageBreak/>
        <w:t>Mean and median values were used for the financial metrics from these companies and used as toggles for each of the models</w:t>
      </w:r>
    </w:p>
    <w:p w14:paraId="6DAEF764" w14:textId="4106CE26" w:rsidR="002E5692" w:rsidRPr="003A74F8" w:rsidRDefault="002E5692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proofErr w:type="gramStart"/>
      <w:r w:rsidRPr="003A74F8">
        <w:rPr>
          <w:rFonts w:eastAsiaTheme="minorEastAsia"/>
        </w:rPr>
        <w:t>WACC(</w:t>
      </w:r>
      <w:proofErr w:type="gramEnd"/>
      <w:r w:rsidRPr="003A74F8">
        <w:rPr>
          <w:rFonts w:eastAsiaTheme="minorEastAsia"/>
        </w:rPr>
        <w:t>discount rate) is used at 10% (clinical asset)</w:t>
      </w:r>
    </w:p>
    <w:p w14:paraId="531E6554" w14:textId="22B51168" w:rsidR="00B735B3" w:rsidRPr="001344EB" w:rsidRDefault="002E5692" w:rsidP="003A74F8">
      <w:pPr>
        <w:pStyle w:val="NormalWeb"/>
        <w:numPr>
          <w:ilvl w:val="0"/>
          <w:numId w:val="1"/>
        </w:numPr>
        <w:spacing w:line="480" w:lineRule="auto"/>
        <w:rPr>
          <w:rFonts w:eastAsiaTheme="minorEastAsia"/>
        </w:rPr>
      </w:pPr>
      <w:r w:rsidRPr="003A74F8">
        <w:rPr>
          <w:rFonts w:eastAsiaTheme="minorEastAsia"/>
        </w:rPr>
        <w:t>Overall probability of success is shown at 100</w:t>
      </w:r>
      <w:proofErr w:type="gramStart"/>
      <w:r w:rsidRPr="003A74F8">
        <w:rPr>
          <w:rFonts w:eastAsiaTheme="minorEastAsia"/>
        </w:rPr>
        <w:t>%(</w:t>
      </w:r>
      <w:proofErr w:type="gramEnd"/>
      <w:r w:rsidRPr="003A74F8">
        <w:rPr>
          <w:rFonts w:eastAsiaTheme="minorEastAsia"/>
        </w:rPr>
        <w:t>clinical asset</w:t>
      </w:r>
      <w:r w:rsidR="00B735B3" w:rsidRPr="003A74F8">
        <w:rPr>
          <w:rFonts w:eastAsiaTheme="minorEastAsia"/>
        </w:rPr>
        <w:t>)</w:t>
      </w:r>
    </w:p>
    <w:sectPr w:rsidR="00B735B3" w:rsidRPr="001344EB" w:rsidSect="00A9265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D4F9B" w14:textId="77777777" w:rsidR="00564492" w:rsidRDefault="00564492" w:rsidP="001E23DA">
      <w:pPr>
        <w:spacing w:after="0" w:line="240" w:lineRule="auto"/>
      </w:pPr>
      <w:r>
        <w:separator/>
      </w:r>
    </w:p>
  </w:endnote>
  <w:endnote w:type="continuationSeparator" w:id="0">
    <w:p w14:paraId="77377364" w14:textId="77777777" w:rsidR="00564492" w:rsidRDefault="00564492" w:rsidP="001E2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674140"/>
      <w:docPartObj>
        <w:docPartGallery w:val="Page Numbers (Bottom of Page)"/>
        <w:docPartUnique/>
      </w:docPartObj>
    </w:sdtPr>
    <w:sdtContent>
      <w:p w14:paraId="0141541C" w14:textId="5320534D" w:rsidR="001E23DA" w:rsidRDefault="001E23DA" w:rsidP="00264C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3843065" w14:textId="77777777" w:rsidR="001E23DA" w:rsidRDefault="001E23DA" w:rsidP="001E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808990"/>
      <w:docPartObj>
        <w:docPartGallery w:val="Page Numbers (Bottom of Page)"/>
        <w:docPartUnique/>
      </w:docPartObj>
    </w:sdtPr>
    <w:sdtContent>
      <w:p w14:paraId="10F68F17" w14:textId="7D79C5F8" w:rsidR="001E23DA" w:rsidRDefault="001E23DA" w:rsidP="00264C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3C5E32" w14:textId="77777777" w:rsidR="001E23DA" w:rsidRDefault="001E23DA" w:rsidP="001E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2A38B" w14:textId="77777777" w:rsidR="00564492" w:rsidRDefault="00564492" w:rsidP="001E23DA">
      <w:pPr>
        <w:spacing w:after="0" w:line="240" w:lineRule="auto"/>
      </w:pPr>
      <w:r>
        <w:separator/>
      </w:r>
    </w:p>
  </w:footnote>
  <w:footnote w:type="continuationSeparator" w:id="0">
    <w:p w14:paraId="33371FF7" w14:textId="77777777" w:rsidR="00564492" w:rsidRDefault="00564492" w:rsidP="001E23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97012"/>
    <w:multiLevelType w:val="hybridMultilevel"/>
    <w:tmpl w:val="A24A7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0247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2D4"/>
    <w:rsid w:val="000271A7"/>
    <w:rsid w:val="00042C25"/>
    <w:rsid w:val="0005385D"/>
    <w:rsid w:val="000662D4"/>
    <w:rsid w:val="0008527D"/>
    <w:rsid w:val="000A0360"/>
    <w:rsid w:val="000C197E"/>
    <w:rsid w:val="000E2854"/>
    <w:rsid w:val="001344EB"/>
    <w:rsid w:val="00186A1D"/>
    <w:rsid w:val="001E23DA"/>
    <w:rsid w:val="002006AE"/>
    <w:rsid w:val="0022175A"/>
    <w:rsid w:val="002E5692"/>
    <w:rsid w:val="00310C15"/>
    <w:rsid w:val="00352341"/>
    <w:rsid w:val="003A6343"/>
    <w:rsid w:val="003A74F8"/>
    <w:rsid w:val="003B146A"/>
    <w:rsid w:val="003E0BB1"/>
    <w:rsid w:val="004B344E"/>
    <w:rsid w:val="00564492"/>
    <w:rsid w:val="005C6767"/>
    <w:rsid w:val="005E6949"/>
    <w:rsid w:val="00655D2A"/>
    <w:rsid w:val="006B4535"/>
    <w:rsid w:val="006D0A2C"/>
    <w:rsid w:val="006D38D3"/>
    <w:rsid w:val="007B20BF"/>
    <w:rsid w:val="007B3691"/>
    <w:rsid w:val="008141A3"/>
    <w:rsid w:val="008709E0"/>
    <w:rsid w:val="00922A11"/>
    <w:rsid w:val="00963C98"/>
    <w:rsid w:val="00963DD0"/>
    <w:rsid w:val="00A22CEA"/>
    <w:rsid w:val="00A31F61"/>
    <w:rsid w:val="00A62EAA"/>
    <w:rsid w:val="00A644D8"/>
    <w:rsid w:val="00A71DFF"/>
    <w:rsid w:val="00A923AA"/>
    <w:rsid w:val="00A92656"/>
    <w:rsid w:val="00AE4B6D"/>
    <w:rsid w:val="00B30A8A"/>
    <w:rsid w:val="00B735B3"/>
    <w:rsid w:val="00B80CE2"/>
    <w:rsid w:val="00BB350B"/>
    <w:rsid w:val="00BC48CA"/>
    <w:rsid w:val="00C44B78"/>
    <w:rsid w:val="00C604EF"/>
    <w:rsid w:val="00CD3BA8"/>
    <w:rsid w:val="00CF3B16"/>
    <w:rsid w:val="00D07875"/>
    <w:rsid w:val="00D8556D"/>
    <w:rsid w:val="00DF166C"/>
    <w:rsid w:val="00E5195A"/>
    <w:rsid w:val="00ED5CF1"/>
    <w:rsid w:val="00EF23AC"/>
    <w:rsid w:val="00F31354"/>
    <w:rsid w:val="00F5301E"/>
    <w:rsid w:val="00FB3E15"/>
    <w:rsid w:val="00FC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E94CE"/>
  <w15:chartTrackingRefBased/>
  <w15:docId w15:val="{A2697CEE-805B-D942-A511-4E19E6090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2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2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2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66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62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2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2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2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2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2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2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855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286pc">
    <w:name w:val="t286pc"/>
    <w:basedOn w:val="DefaultParagraphFont"/>
    <w:rsid w:val="00D8556D"/>
  </w:style>
  <w:style w:type="character" w:styleId="CommentReference">
    <w:name w:val="annotation reference"/>
    <w:basedOn w:val="DefaultParagraphFont"/>
    <w:uiPriority w:val="99"/>
    <w:semiHidden/>
    <w:unhideWhenUsed/>
    <w:rsid w:val="00E51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95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E2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3DA"/>
  </w:style>
  <w:style w:type="character" w:styleId="PageNumber">
    <w:name w:val="page number"/>
    <w:basedOn w:val="DefaultParagraphFont"/>
    <w:uiPriority w:val="99"/>
    <w:semiHidden/>
    <w:unhideWhenUsed/>
    <w:rsid w:val="001E23DA"/>
  </w:style>
  <w:style w:type="character" w:styleId="LineNumber">
    <w:name w:val="line number"/>
    <w:basedOn w:val="DefaultParagraphFont"/>
    <w:uiPriority w:val="99"/>
    <w:semiHidden/>
    <w:unhideWhenUsed/>
    <w:rsid w:val="00A9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996</Words>
  <Characters>4864</Characters>
  <Application>Microsoft Office Word</Application>
  <DocSecurity>0</DocSecurity>
  <Lines>13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Maitreyi</dc:creator>
  <cp:keywords/>
  <dc:description/>
  <cp:lastModifiedBy>Leela Maitreyi</cp:lastModifiedBy>
  <cp:revision>13</cp:revision>
  <dcterms:created xsi:type="dcterms:W3CDTF">2026-03-13T07:54:00Z</dcterms:created>
  <dcterms:modified xsi:type="dcterms:W3CDTF">2026-03-13T08:30:00Z</dcterms:modified>
</cp:coreProperties>
</file>